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EECB9" w14:textId="6A4CAD7D" w:rsidR="00720D2C" w:rsidRPr="000531CC" w:rsidRDefault="00D21F86" w:rsidP="00F6164D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531CC"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1C6163" w:rsidRPr="000531CC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DF1DBF">
        <w:rPr>
          <w:rFonts w:ascii="Times New Roman" w:hAnsi="Times New Roman" w:cs="Times New Roman"/>
          <w:b/>
          <w:sz w:val="28"/>
          <w:szCs w:val="28"/>
        </w:rPr>
        <w:t>1</w:t>
      </w:r>
      <w:r w:rsidR="00720D2C" w:rsidRPr="000531C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20D2C" w:rsidRPr="000531CC">
        <w:rPr>
          <w:rFonts w:ascii="Times New Roman" w:hAnsi="Times New Roman" w:cs="Times New Roman"/>
          <w:sz w:val="28"/>
          <w:szCs w:val="28"/>
        </w:rPr>
        <w:t>Search strategy</w:t>
      </w:r>
      <w:r w:rsidR="003A3A3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0531CC" w:rsidRPr="000531CC" w14:paraId="705538B2" w14:textId="77777777" w:rsidTr="008967FB">
        <w:tc>
          <w:tcPr>
            <w:tcW w:w="9962" w:type="dxa"/>
          </w:tcPr>
          <w:p w14:paraId="30EC32E0" w14:textId="77777777" w:rsidR="008967FB" w:rsidRPr="000C38F0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38F0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706881A8" w14:textId="2A2E9056" w:rsidR="008967FB" w:rsidRPr="000C38F0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38F0">
              <w:rPr>
                <w:rFonts w:ascii="Times New Roman" w:hAnsi="Times New Roman" w:cs="Times New Roman"/>
                <w:sz w:val="24"/>
                <w:szCs w:val="24"/>
              </w:rPr>
              <w:t xml:space="preserve">The database was searched on </w:t>
            </w:r>
            <w:r w:rsidR="00CD2ADE" w:rsidRPr="000C38F0">
              <w:rPr>
                <w:rFonts w:ascii="Times New Roman" w:hAnsi="Times New Roman" w:cs="Times New Roman" w:hint="eastAsia"/>
                <w:sz w:val="24"/>
                <w:szCs w:val="24"/>
              </w:rPr>
              <w:t>November</w:t>
            </w:r>
            <w:r w:rsidR="00F6164D" w:rsidRPr="000C3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 w:rsidRPr="000C38F0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F6164D" w:rsidRPr="000C38F0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A724A9" w:rsidRPr="000C38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C38F0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02DEE" w:rsidRPr="000C38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F06A35" w:rsidRPr="000C38F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C38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42F267" w14:textId="77777777" w:rsidR="008967FB" w:rsidRPr="000C38F0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38F0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A798DC1" w14:textId="77777777" w:rsidR="00ED1AC0" w:rsidRPr="000C38F0" w:rsidRDefault="00ED1AC0" w:rsidP="00ED1AC0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0C38F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1</w:t>
            </w:r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 Search: Nivolumab[Title/Abstract] OR Pembrolizumab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Toripa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Sinti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amrelizu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Tislelizumab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Penpu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Zimbere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Serplu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Durvalumab[Title/Abstract] OR Atezolizumab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Envolizu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Sugema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Adebre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emip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Dostar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etifan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Envafo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Suptavu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adoni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Dostar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etifanlimab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[Title/Abstract] Sort by: Most Recent   n =</w:t>
            </w:r>
            <w:r w:rsidRPr="000C38F0">
              <w:rPr>
                <w:b/>
                <w:bCs/>
              </w:rPr>
              <w:t xml:space="preserve"> </w:t>
            </w:r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23387</w:t>
            </w:r>
          </w:p>
          <w:p w14:paraId="143FDBBE" w14:textId="77777777" w:rsidR="00ED1AC0" w:rsidRPr="000C38F0" w:rsidRDefault="00ED1AC0" w:rsidP="00ED1AC0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0C38F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2 Search: Breast </w:t>
            </w:r>
            <w:proofErr w:type="gram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ancer[</w:t>
            </w:r>
            <w:proofErr w:type="gram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Title/Abstract] OR Breast Neoplasm[Title/Abstract] OR Breast Tumor[Title/Abstract] Sort by: Most Recent   n =</w:t>
            </w:r>
            <w:r w:rsidRPr="000C38F0">
              <w:rPr>
                <w:b/>
                <w:bCs/>
              </w:rPr>
              <w:t xml:space="preserve"> </w:t>
            </w:r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371411</w:t>
            </w:r>
          </w:p>
          <w:p w14:paraId="70DDBC19" w14:textId="77777777" w:rsidR="00ED1AC0" w:rsidRPr="000C38F0" w:rsidRDefault="00ED1AC0" w:rsidP="00ED1AC0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0C38F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3 Search: </w:t>
            </w:r>
            <w:proofErr w:type="gram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andomized[</w:t>
            </w:r>
            <w:proofErr w:type="gram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 xml:space="preserve">Title/Abstract] OR Randomly[Title/Abstract] OR </w:t>
            </w:r>
            <w:proofErr w:type="spellStart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[Title/Abstract] Sort by: Most Recent    n = 1210056</w:t>
            </w:r>
          </w:p>
          <w:p w14:paraId="475A5AAB" w14:textId="3D5E7115" w:rsidR="008967FB" w:rsidRPr="00ED1AC0" w:rsidRDefault="00ED1AC0" w:rsidP="00ED1AC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r w:rsidRPr="000C38F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#</w:t>
            </w:r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1</w:t>
            </w:r>
            <w:r w:rsidRPr="000C38F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and #</w:t>
            </w:r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2</w:t>
            </w:r>
            <w:r w:rsidRPr="000C38F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and #</w:t>
            </w:r>
            <w:r w:rsidRPr="000C38F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3    n = 133</w:t>
            </w:r>
          </w:p>
        </w:tc>
      </w:tr>
      <w:tr w:rsidR="000531CC" w:rsidRPr="000531CC" w14:paraId="30E993EB" w14:textId="77777777" w:rsidTr="008967FB">
        <w:tc>
          <w:tcPr>
            <w:tcW w:w="9962" w:type="dxa"/>
          </w:tcPr>
          <w:p w14:paraId="106CF80F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3F75006F" w14:textId="488FAAC8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06A35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>November</w:t>
            </w:r>
            <w:r w:rsidR="00F06A35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F7BA2" w:rsidRPr="000531CC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ED5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3EBE">
              <w:rPr>
                <w:rFonts w:ascii="Times New Roman" w:hAnsi="Times New Roman" w:cs="Times New Roman" w:hint="eastAsia"/>
                <w:sz w:val="24"/>
                <w:szCs w:val="24"/>
              </w:rPr>
              <w:t>93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69E89E1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2E68784" w14:textId="4FA9806E" w:rsidR="008967FB" w:rsidRPr="00192277" w:rsidRDefault="00192277" w:rsidP="0019227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Nivolumab OR Pembrolizumab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oripa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inti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mrelizu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Tislelizumab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npu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Zimbere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rplu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Durvalumab OR Atezolizumab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volizu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gema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debre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emip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ostar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tifan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nvafo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uptavu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doni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ostar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tifanlimab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Abstract) AND </w:t>
            </w:r>
            <w:r w:rsidR="007D33F9" w:rsidRPr="007D33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reast Cancer OR Breast Neoplasm OR Breast Tumor</w:t>
            </w:r>
            <w:r w:rsidR="00FA3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A34D0"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Abstract)</w:t>
            </w:r>
            <w:r w:rsidR="00FA34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ND Randomized OR Randomly OR </w:t>
            </w:r>
            <w:proofErr w:type="spellStart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andomised</w:t>
            </w:r>
            <w:proofErr w:type="spellEnd"/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Abstract) and Preprint Citation Index (Exclud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75F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Database)</w:t>
            </w:r>
          </w:p>
        </w:tc>
      </w:tr>
      <w:tr w:rsidR="000531CC" w:rsidRPr="000531CC" w14:paraId="58F13C00" w14:textId="77777777" w:rsidTr="008967FB">
        <w:tc>
          <w:tcPr>
            <w:tcW w:w="9962" w:type="dxa"/>
          </w:tcPr>
          <w:p w14:paraId="0BDC645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2102C390" w14:textId="3A1334CF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06A35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>November</w:t>
            </w:r>
            <w:r w:rsidR="00F06A35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F7BA2" w:rsidRPr="000531CC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ED57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3EBE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15304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01E8BEED" w14:textId="740CFD63" w:rsidR="008967FB" w:rsidRPr="000531CC" w:rsidRDefault="004428DF" w:rsidP="008F3D5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Nivol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mbro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Toripa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amre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isle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npu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rplu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Durval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tezo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703CB8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ugema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emip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Envafo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Suptavu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adoni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8111AD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="008111AD" w:rsidRPr="008F3D5B">
              <w:t>(</w:t>
            </w:r>
            <w:r w:rsidR="007D33F9" w:rsidRPr="007D33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Breast </w:t>
            </w:r>
            <w:proofErr w:type="spellStart"/>
            <w:r w:rsidR="007D33F9" w:rsidRPr="007D33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ncer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111AD" w:rsidRPr="008F3D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7D33F9" w:rsidRPr="007D33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Breast </w:t>
            </w:r>
            <w:proofErr w:type="spellStart"/>
            <w:r w:rsidR="007D33F9" w:rsidRPr="007D33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oplasm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111AD" w:rsidRPr="008F3D5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 w:rsidR="007D33F9">
              <w:rPr>
                <w:rFonts w:hint="eastAsia"/>
              </w:rPr>
              <w:t xml:space="preserve"> </w:t>
            </w:r>
            <w:r w:rsidR="007D33F9" w:rsidRPr="007D33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Breast </w:t>
            </w:r>
            <w:proofErr w:type="spellStart"/>
            <w:r w:rsidR="007D33F9" w:rsidRPr="007D33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umor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="008111AD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8111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proofErr w:type="spellStart"/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proofErr w:type="spellEnd"/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>
              <w:t xml:space="preserve"> </w:t>
            </w:r>
            <w:r w:rsidRP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i,ab,kw</w:t>
            </w:r>
            <w:proofErr w:type="spellEnd"/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531CC" w:rsidRPr="000531CC" w14:paraId="244A56D8" w14:textId="77777777" w:rsidTr="008967FB">
        <w:tc>
          <w:tcPr>
            <w:tcW w:w="9962" w:type="dxa"/>
          </w:tcPr>
          <w:p w14:paraId="3997BBCA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</w:p>
          <w:p w14:paraId="0D0C06E2" w14:textId="361AFCD3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06A35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>November</w:t>
            </w:r>
            <w:r w:rsidR="00F06A35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F7BA2" w:rsidRPr="000531CC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7C3EBE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70BF0E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D5E4357" w14:textId="2CCD8CDD" w:rsidR="008967FB" w:rsidRPr="000531CC" w:rsidRDefault="00054110" w:rsidP="00CE5B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ivol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mbro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Toripalimab</w:t>
            </w:r>
            <w:proofErr w:type="spellEnd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E5BDA"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proofErr w:type="spellEnd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amrelizumab</w:t>
            </w:r>
            <w:proofErr w:type="spellEnd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Tisle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npulimab</w:t>
            </w:r>
            <w:proofErr w:type="spellEnd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proofErr w:type="spellEnd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rplulimab</w:t>
            </w:r>
            <w:proofErr w:type="spellEnd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urval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ezolizumab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proofErr w:type="spellEnd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ugemalimab</w:t>
            </w:r>
            <w:proofErr w:type="spellEnd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proofErr w:type="spellEnd"/>
            <w:r w:rsidR="00CE5BDA"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proofErr w:type="spellStart"/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emiplimab</w:t>
            </w:r>
            <w:proofErr w:type="spellEnd"/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proofErr w:type="spellEnd"/>
            <w:r w:rsidR="00CE5BDA" w:rsidRPr="002D3D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proofErr w:type="spellStart"/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proofErr w:type="spellEnd"/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Envafolimab</w:t>
            </w:r>
            <w:proofErr w:type="spellEnd"/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Suptavumab</w:t>
            </w:r>
            <w:proofErr w:type="spellEnd"/>
            <w:r w:rsidR="00CE5BD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proofErr w:type="spellStart"/>
            <w:r w:rsidR="00CE5BDA"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adonilimab</w:t>
            </w:r>
            <w:proofErr w:type="spellEnd"/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AND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7D33F9" w:rsidRPr="007D33F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reast Cancer OR Breast Neoplasm OR Breast Tumor</w:t>
            </w:r>
            <w:r w:rsidR="00910BA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910BA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4C6A37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ly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proofErr w:type="spellStart"/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(Word variations have been searched)</w:t>
            </w:r>
          </w:p>
        </w:tc>
      </w:tr>
      <w:tr w:rsidR="000531CC" w:rsidRPr="000531CC" w14:paraId="15E90B1B" w14:textId="77777777" w:rsidTr="008967FB">
        <w:tc>
          <w:tcPr>
            <w:tcW w:w="9962" w:type="dxa"/>
          </w:tcPr>
          <w:p w14:paraId="1996A2D2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cienceDirect</w:t>
            </w:r>
          </w:p>
          <w:p w14:paraId="42F11294" w14:textId="0086A4F1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06A35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>November</w:t>
            </w:r>
            <w:r w:rsidR="00F06A35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ED57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C3EBE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628BC3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0988312" w14:textId="595F1433" w:rsidR="008967FB" w:rsidRPr="00CF730E" w:rsidRDefault="002149F2" w:rsidP="00CF73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itle, abstract, keywords: ((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Nivol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mbro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Toripa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EE3164">
              <w:rPr>
                <w:rFonts w:ascii="Times New Roman" w:hAnsi="Times New Roman" w:cs="Times New Roman"/>
                <w:bCs/>
                <w:sz w:val="24"/>
                <w:szCs w:val="24"/>
              </w:rPr>
              <w:t>Sinti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amrelizu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isle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npu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rplu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Durval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tezolizumab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ugema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emip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Dostar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D3D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Retifan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Envafo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Suptavu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 </w:t>
            </w:r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2D3DE4">
              <w:rPr>
                <w:rFonts w:ascii="Times New Roman" w:hAnsi="Times New Roman" w:cs="Times New Roman"/>
                <w:bCs/>
                <w:sz w:val="24"/>
                <w:szCs w:val="24"/>
              </w:rPr>
              <w:t>Cadonilimab</w:t>
            </w:r>
            <w:proofErr w:type="spellEnd"/>
            <w:r w:rsidR="00CF730E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7D33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="00082308" w:rsidRPr="00053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D33F9" w:rsidRPr="007D33F9">
              <w:rPr>
                <w:rFonts w:ascii="Times New Roman" w:hAnsi="Times New Roman" w:cs="Times New Roman" w:hint="eastAsia"/>
                <w:sz w:val="24"/>
                <w:szCs w:val="24"/>
              </w:rPr>
              <w:t>Breast Cancer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F63C7" w:rsidRPr="00AF6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D33F9" w:rsidRPr="007D33F9">
              <w:rPr>
                <w:rFonts w:ascii="Times New Roman" w:hAnsi="Times New Roman" w:cs="Times New Roman" w:hint="eastAsia"/>
                <w:sz w:val="24"/>
                <w:szCs w:val="24"/>
              </w:rPr>
              <w:t>Breast Neoplasm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F63C7" w:rsidRPr="00AF6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D33F9" w:rsidRPr="007D33F9">
              <w:rPr>
                <w:rFonts w:ascii="Times New Roman" w:hAnsi="Times New Roman" w:cs="Times New Roman" w:hint="eastAsia"/>
                <w:sz w:val="24"/>
                <w:szCs w:val="24"/>
              </w:rPr>
              <w:t>Breast Tumor</w:t>
            </w:r>
            <w:r w:rsidR="00AF63C7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82308"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82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))</w:t>
            </w:r>
          </w:p>
        </w:tc>
      </w:tr>
      <w:tr w:rsidR="000531CC" w:rsidRPr="000531CC" w14:paraId="67AE4431" w14:textId="77777777" w:rsidTr="008967FB">
        <w:tc>
          <w:tcPr>
            <w:tcW w:w="9962" w:type="dxa"/>
          </w:tcPr>
          <w:p w14:paraId="285BBBD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14:paraId="6240EC75" w14:textId="71E4CC65" w:rsidR="008967FB" w:rsidRPr="000531CC" w:rsidRDefault="008967FB" w:rsidP="00054110">
            <w:pPr>
              <w:tabs>
                <w:tab w:val="left" w:pos="88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06A35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 w:rsidRPr="00ED575D">
              <w:rPr>
                <w:rFonts w:ascii="Times New Roman" w:hAnsi="Times New Roman" w:cs="Times New Roman" w:hint="eastAsia"/>
                <w:sz w:val="24"/>
                <w:szCs w:val="24"/>
              </w:rPr>
              <w:t>November</w:t>
            </w:r>
            <w:r w:rsidR="00F06A35" w:rsidRPr="00ED5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3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ED57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3EBE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1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FBC32C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1F5A456" w14:textId="491E61C8" w:rsidR="008967FB" w:rsidRPr="00E86470" w:rsidRDefault="00E86470" w:rsidP="00E86470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(TITLE-ABS-KEY (</w:t>
            </w:r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Nivolumab OR Pembrolizumab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oripa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inti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amrelizu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Tislelizumab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Penpu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Zimbere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erplu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Durvalumab OR Atezolizumab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Envolizu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ugema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debre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emip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ostar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etifan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Envafo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uptavu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adoni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ostarlimab</w:t>
            </w:r>
            <w:proofErr w:type="spellEnd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proofErr w:type="gram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etifanlimab</w:t>
            </w:r>
            <w:proofErr w:type="spellEnd"/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  AND</w:t>
            </w:r>
            <w:proofErr w:type="gramEnd"/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 TITLE-ABS-KEY (</w:t>
            </w:r>
            <w:r w:rsidR="005F54CB" w:rsidRPr="005F54CB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Breast Cancer OR Breast Neoplasm OR Breast Tumor</w:t>
            </w:r>
            <w:r w:rsidR="00A75303"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</w:t>
            </w:r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 AND  TITLE-ABS-KEY (</w:t>
            </w:r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 xml:space="preserve">Randomized OR Randomly OR </w:t>
            </w:r>
            <w:proofErr w:type="spellStart"/>
            <w:r w:rsidR="00A75303" w:rsidRPr="00A75303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Pr="00902B85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) )</w:t>
            </w:r>
          </w:p>
        </w:tc>
      </w:tr>
    </w:tbl>
    <w:p w14:paraId="237AFA8C" w14:textId="1F5BA2DD" w:rsidR="009D3A4B" w:rsidRPr="005C6367" w:rsidRDefault="008967FB" w:rsidP="005C6367">
      <w:pPr>
        <w:rPr>
          <w:rFonts w:ascii="Times New Roman" w:hAnsi="Times New Roman" w:cs="Times New Roman"/>
          <w:bCs/>
          <w:sz w:val="24"/>
          <w:szCs w:val="24"/>
        </w:rPr>
      </w:pPr>
      <w:r w:rsidRPr="000531CC">
        <w:rPr>
          <w:rFonts w:ascii="Times New Roman" w:hAnsi="Times New Roman" w:cs="Times New Roman"/>
          <w:b/>
          <w:sz w:val="24"/>
          <w:szCs w:val="24"/>
        </w:rPr>
        <w:t>Note:</w:t>
      </w:r>
      <w:r w:rsidRPr="000531CC">
        <w:rPr>
          <w:rFonts w:ascii="Times New Roman" w:hAnsi="Times New Roman" w:cs="Times New Roman"/>
          <w:sz w:val="24"/>
          <w:szCs w:val="24"/>
        </w:rPr>
        <w:t xml:space="preserve"> The combined text and medical subject heading (</w:t>
      </w:r>
      <w:proofErr w:type="spellStart"/>
      <w:r w:rsidRPr="000531C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0531CC">
        <w:rPr>
          <w:rFonts w:ascii="Times New Roman" w:hAnsi="Times New Roman" w:cs="Times New Roman"/>
          <w:sz w:val="24"/>
          <w:szCs w:val="24"/>
        </w:rPr>
        <w:t xml:space="preserve">) terms used were: </w:t>
      </w:r>
      <w:r w:rsidR="00806576" w:rsidRPr="000531CC">
        <w:rPr>
          <w:rFonts w:ascii="Times New Roman" w:hAnsi="Times New Roman" w:cs="Times New Roman"/>
          <w:sz w:val="24"/>
          <w:szCs w:val="24"/>
        </w:rPr>
        <w:t>“</w:t>
      </w:r>
      <w:r w:rsidR="00CD1FD7" w:rsidRPr="00CD1FD7">
        <w:rPr>
          <w:rStyle w:val="a8"/>
          <w:rFonts w:ascii="Times New Roman" w:hAnsi="Times New Roman" w:cs="Times New Roman" w:hint="eastAsia"/>
          <w:b w:val="0"/>
          <w:bCs w:val="0"/>
          <w:sz w:val="24"/>
          <w:szCs w:val="24"/>
          <w:shd w:val="clear" w:color="auto" w:fill="FFFFFF"/>
        </w:rPr>
        <w:t>PD-1/PD-L1 inhibitors</w:t>
      </w:r>
      <w:r w:rsidR="00806576" w:rsidRPr="000531CC">
        <w:rPr>
          <w:rFonts w:ascii="Times New Roman" w:hAnsi="Times New Roman" w:cs="Times New Roman"/>
          <w:sz w:val="24"/>
          <w:szCs w:val="24"/>
        </w:rPr>
        <w:t>”, “</w:t>
      </w:r>
      <w:r w:rsidR="005F54CB" w:rsidRPr="005F54CB">
        <w:rPr>
          <w:rFonts w:ascii="Times New Roman" w:hAnsi="Times New Roman" w:cs="Times New Roman" w:hint="eastAsia"/>
          <w:bCs/>
          <w:sz w:val="24"/>
          <w:szCs w:val="24"/>
        </w:rPr>
        <w:t>Breast Cancer</w:t>
      </w:r>
      <w:r w:rsidR="00806576" w:rsidRPr="000531CC">
        <w:rPr>
          <w:rFonts w:ascii="Times New Roman" w:hAnsi="Times New Roman" w:cs="Times New Roman"/>
          <w:sz w:val="24"/>
          <w:szCs w:val="24"/>
        </w:rPr>
        <w:t>”</w:t>
      </w:r>
      <w:r w:rsidR="00DA0C8F">
        <w:rPr>
          <w:rFonts w:ascii="Times New Roman" w:hAnsi="Times New Roman" w:cs="Times New Roman"/>
          <w:sz w:val="24"/>
          <w:szCs w:val="24"/>
        </w:rPr>
        <w:t xml:space="preserve">, </w:t>
      </w:r>
      <w:r w:rsidR="00806576" w:rsidRPr="000531CC">
        <w:rPr>
          <w:rFonts w:ascii="Times New Roman" w:hAnsi="Times New Roman" w:cs="Times New Roman"/>
          <w:sz w:val="24"/>
          <w:szCs w:val="24"/>
        </w:rPr>
        <w:t>and</w:t>
      </w:r>
      <w:r w:rsidR="00DA0C8F">
        <w:rPr>
          <w:rFonts w:ascii="Times New Roman" w:hAnsi="Times New Roman" w:cs="Times New Roman"/>
          <w:sz w:val="24"/>
          <w:szCs w:val="24"/>
        </w:rPr>
        <w:t xml:space="preserve"> “</w:t>
      </w:r>
      <w:r w:rsidR="00962E89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Randomized</w:t>
      </w:r>
      <w:r w:rsidR="00DA0C8F">
        <w:rPr>
          <w:rFonts w:ascii="Times New Roman" w:hAnsi="Times New Roman" w:cs="Times New Roman"/>
          <w:sz w:val="24"/>
          <w:szCs w:val="24"/>
        </w:rPr>
        <w:t>”</w:t>
      </w:r>
      <w:r w:rsidR="008E1CF7" w:rsidRPr="000531CC">
        <w:rPr>
          <w:rFonts w:ascii="Times New Roman" w:hAnsi="Times New Roman" w:cs="Times New Roman"/>
          <w:sz w:val="24"/>
          <w:szCs w:val="24"/>
        </w:rPr>
        <w:t>.</w:t>
      </w:r>
    </w:p>
    <w:sectPr w:rsidR="009D3A4B" w:rsidRPr="005C6367" w:rsidSect="005E68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56B4DC" w14:textId="77777777" w:rsidR="005B717A" w:rsidRDefault="005B717A" w:rsidP="008975FA">
      <w:pPr>
        <w:rPr>
          <w:rFonts w:hint="eastAsia"/>
        </w:rPr>
      </w:pPr>
      <w:r>
        <w:separator/>
      </w:r>
    </w:p>
  </w:endnote>
  <w:endnote w:type="continuationSeparator" w:id="0">
    <w:p w14:paraId="3A8CB76A" w14:textId="77777777" w:rsidR="005B717A" w:rsidRDefault="005B717A" w:rsidP="008975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703C6D" w14:textId="77777777" w:rsidR="005B717A" w:rsidRDefault="005B717A" w:rsidP="008975FA">
      <w:pPr>
        <w:rPr>
          <w:rFonts w:hint="eastAsia"/>
        </w:rPr>
      </w:pPr>
      <w:r>
        <w:separator/>
      </w:r>
    </w:p>
  </w:footnote>
  <w:footnote w:type="continuationSeparator" w:id="0">
    <w:p w14:paraId="26EA10C0" w14:textId="77777777" w:rsidR="005B717A" w:rsidRDefault="005B717A" w:rsidP="008975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B9D"/>
    <w:rsid w:val="00003DC2"/>
    <w:rsid w:val="00005BED"/>
    <w:rsid w:val="0002175A"/>
    <w:rsid w:val="0002586E"/>
    <w:rsid w:val="000266D2"/>
    <w:rsid w:val="00027D1F"/>
    <w:rsid w:val="000452E4"/>
    <w:rsid w:val="00045476"/>
    <w:rsid w:val="000531CC"/>
    <w:rsid w:val="00054110"/>
    <w:rsid w:val="00063801"/>
    <w:rsid w:val="000661B0"/>
    <w:rsid w:val="00074236"/>
    <w:rsid w:val="00080439"/>
    <w:rsid w:val="00082308"/>
    <w:rsid w:val="00085C03"/>
    <w:rsid w:val="000943A5"/>
    <w:rsid w:val="000A1D62"/>
    <w:rsid w:val="000A6DEA"/>
    <w:rsid w:val="000A6F6F"/>
    <w:rsid w:val="000A74AC"/>
    <w:rsid w:val="000C2026"/>
    <w:rsid w:val="000C38F0"/>
    <w:rsid w:val="000D5867"/>
    <w:rsid w:val="00110F95"/>
    <w:rsid w:val="001133DB"/>
    <w:rsid w:val="00116F64"/>
    <w:rsid w:val="00127772"/>
    <w:rsid w:val="001307A0"/>
    <w:rsid w:val="001449FC"/>
    <w:rsid w:val="00155B9D"/>
    <w:rsid w:val="0016103E"/>
    <w:rsid w:val="00162E81"/>
    <w:rsid w:val="00164726"/>
    <w:rsid w:val="00165C18"/>
    <w:rsid w:val="00192277"/>
    <w:rsid w:val="001B221E"/>
    <w:rsid w:val="001C3BFB"/>
    <w:rsid w:val="001C6163"/>
    <w:rsid w:val="001C65C4"/>
    <w:rsid w:val="001D0B32"/>
    <w:rsid w:val="001D1032"/>
    <w:rsid w:val="001D60F8"/>
    <w:rsid w:val="001E4081"/>
    <w:rsid w:val="001E4A6A"/>
    <w:rsid w:val="002149F2"/>
    <w:rsid w:val="00251079"/>
    <w:rsid w:val="00256F01"/>
    <w:rsid w:val="00275CBF"/>
    <w:rsid w:val="002820ED"/>
    <w:rsid w:val="002958C7"/>
    <w:rsid w:val="0029763F"/>
    <w:rsid w:val="002A38EA"/>
    <w:rsid w:val="002A3B22"/>
    <w:rsid w:val="002A606F"/>
    <w:rsid w:val="002B1DF6"/>
    <w:rsid w:val="002D55B4"/>
    <w:rsid w:val="002E24BE"/>
    <w:rsid w:val="002E6CCF"/>
    <w:rsid w:val="002F4D72"/>
    <w:rsid w:val="003011C0"/>
    <w:rsid w:val="003207F0"/>
    <w:rsid w:val="0032404C"/>
    <w:rsid w:val="00326E14"/>
    <w:rsid w:val="003301FE"/>
    <w:rsid w:val="00340E8A"/>
    <w:rsid w:val="00345150"/>
    <w:rsid w:val="0034682E"/>
    <w:rsid w:val="00346FA8"/>
    <w:rsid w:val="00352388"/>
    <w:rsid w:val="00362DD8"/>
    <w:rsid w:val="00375315"/>
    <w:rsid w:val="00376B08"/>
    <w:rsid w:val="0038665E"/>
    <w:rsid w:val="00390EF9"/>
    <w:rsid w:val="003918D5"/>
    <w:rsid w:val="003A3A39"/>
    <w:rsid w:val="003A4C1C"/>
    <w:rsid w:val="003B2B17"/>
    <w:rsid w:val="003D157F"/>
    <w:rsid w:val="003D7AD4"/>
    <w:rsid w:val="003F6097"/>
    <w:rsid w:val="004040FB"/>
    <w:rsid w:val="00407114"/>
    <w:rsid w:val="00407BB7"/>
    <w:rsid w:val="00416B7A"/>
    <w:rsid w:val="004249BC"/>
    <w:rsid w:val="0042509A"/>
    <w:rsid w:val="004353B0"/>
    <w:rsid w:val="00440020"/>
    <w:rsid w:val="004428DF"/>
    <w:rsid w:val="0044609C"/>
    <w:rsid w:val="004511E8"/>
    <w:rsid w:val="00461BB6"/>
    <w:rsid w:val="00486A4C"/>
    <w:rsid w:val="00494230"/>
    <w:rsid w:val="004A11FC"/>
    <w:rsid w:val="004A56F2"/>
    <w:rsid w:val="004A5DD7"/>
    <w:rsid w:val="004B3964"/>
    <w:rsid w:val="004C6A37"/>
    <w:rsid w:val="004E187A"/>
    <w:rsid w:val="005225BA"/>
    <w:rsid w:val="005230D8"/>
    <w:rsid w:val="00540C34"/>
    <w:rsid w:val="005522CB"/>
    <w:rsid w:val="005534EF"/>
    <w:rsid w:val="0055488B"/>
    <w:rsid w:val="00554DD0"/>
    <w:rsid w:val="00562F12"/>
    <w:rsid w:val="0057297F"/>
    <w:rsid w:val="00583B21"/>
    <w:rsid w:val="00587161"/>
    <w:rsid w:val="005909BD"/>
    <w:rsid w:val="00592E6D"/>
    <w:rsid w:val="0059397A"/>
    <w:rsid w:val="0059792A"/>
    <w:rsid w:val="005B25F8"/>
    <w:rsid w:val="005B67D9"/>
    <w:rsid w:val="005B717A"/>
    <w:rsid w:val="005C09CB"/>
    <w:rsid w:val="005C6367"/>
    <w:rsid w:val="005D7E12"/>
    <w:rsid w:val="005E31E4"/>
    <w:rsid w:val="005E3BD7"/>
    <w:rsid w:val="005E4F9B"/>
    <w:rsid w:val="005E553C"/>
    <w:rsid w:val="005E681E"/>
    <w:rsid w:val="005F54CB"/>
    <w:rsid w:val="006038BE"/>
    <w:rsid w:val="006138F9"/>
    <w:rsid w:val="00622869"/>
    <w:rsid w:val="00631B42"/>
    <w:rsid w:val="00637EF9"/>
    <w:rsid w:val="00645702"/>
    <w:rsid w:val="00652D74"/>
    <w:rsid w:val="00663453"/>
    <w:rsid w:val="006652CB"/>
    <w:rsid w:val="006664C6"/>
    <w:rsid w:val="00681091"/>
    <w:rsid w:val="0068357E"/>
    <w:rsid w:val="00684203"/>
    <w:rsid w:val="00697FB7"/>
    <w:rsid w:val="006C54B1"/>
    <w:rsid w:val="006D52AE"/>
    <w:rsid w:val="006D7BB8"/>
    <w:rsid w:val="006F1FED"/>
    <w:rsid w:val="00701DFE"/>
    <w:rsid w:val="00703677"/>
    <w:rsid w:val="00703CB8"/>
    <w:rsid w:val="007067CF"/>
    <w:rsid w:val="00707B10"/>
    <w:rsid w:val="007209F9"/>
    <w:rsid w:val="00720D2C"/>
    <w:rsid w:val="00735886"/>
    <w:rsid w:val="00735BAA"/>
    <w:rsid w:val="007411FD"/>
    <w:rsid w:val="00745922"/>
    <w:rsid w:val="007462BC"/>
    <w:rsid w:val="0075112E"/>
    <w:rsid w:val="00752476"/>
    <w:rsid w:val="007528AC"/>
    <w:rsid w:val="00755E9D"/>
    <w:rsid w:val="00755EF9"/>
    <w:rsid w:val="00784AB9"/>
    <w:rsid w:val="00785FC5"/>
    <w:rsid w:val="00794BAD"/>
    <w:rsid w:val="007965DB"/>
    <w:rsid w:val="007B5292"/>
    <w:rsid w:val="007B70B5"/>
    <w:rsid w:val="007C0758"/>
    <w:rsid w:val="007C1060"/>
    <w:rsid w:val="007C2278"/>
    <w:rsid w:val="007C3EBE"/>
    <w:rsid w:val="007C4A5C"/>
    <w:rsid w:val="007D33F9"/>
    <w:rsid w:val="007D462D"/>
    <w:rsid w:val="007D5A78"/>
    <w:rsid w:val="00806576"/>
    <w:rsid w:val="008111AD"/>
    <w:rsid w:val="00831699"/>
    <w:rsid w:val="00836CC1"/>
    <w:rsid w:val="0086488C"/>
    <w:rsid w:val="008651D7"/>
    <w:rsid w:val="00866003"/>
    <w:rsid w:val="00872CBF"/>
    <w:rsid w:val="00880907"/>
    <w:rsid w:val="008921BE"/>
    <w:rsid w:val="008967FB"/>
    <w:rsid w:val="008975FA"/>
    <w:rsid w:val="008A0770"/>
    <w:rsid w:val="008A6E74"/>
    <w:rsid w:val="008C5006"/>
    <w:rsid w:val="008C6690"/>
    <w:rsid w:val="008D539D"/>
    <w:rsid w:val="008E1CF7"/>
    <w:rsid w:val="008E45F7"/>
    <w:rsid w:val="008F39CB"/>
    <w:rsid w:val="008F3D5B"/>
    <w:rsid w:val="008F7E66"/>
    <w:rsid w:val="009075D0"/>
    <w:rsid w:val="00910BA3"/>
    <w:rsid w:val="00910F41"/>
    <w:rsid w:val="00933A24"/>
    <w:rsid w:val="00962E89"/>
    <w:rsid w:val="0097616F"/>
    <w:rsid w:val="00976392"/>
    <w:rsid w:val="00986064"/>
    <w:rsid w:val="009960B1"/>
    <w:rsid w:val="009B55C1"/>
    <w:rsid w:val="009D3A4B"/>
    <w:rsid w:val="00A13255"/>
    <w:rsid w:val="00A16D4F"/>
    <w:rsid w:val="00A17EDF"/>
    <w:rsid w:val="00A20759"/>
    <w:rsid w:val="00A36F8D"/>
    <w:rsid w:val="00A51842"/>
    <w:rsid w:val="00A520F8"/>
    <w:rsid w:val="00A5586E"/>
    <w:rsid w:val="00A628C8"/>
    <w:rsid w:val="00A70408"/>
    <w:rsid w:val="00A724A9"/>
    <w:rsid w:val="00A75303"/>
    <w:rsid w:val="00A852B4"/>
    <w:rsid w:val="00AB0487"/>
    <w:rsid w:val="00AC07E3"/>
    <w:rsid w:val="00AD4BAB"/>
    <w:rsid w:val="00AD4C63"/>
    <w:rsid w:val="00AD68B7"/>
    <w:rsid w:val="00AE571E"/>
    <w:rsid w:val="00AF2A54"/>
    <w:rsid w:val="00AF63C7"/>
    <w:rsid w:val="00B0516A"/>
    <w:rsid w:val="00B110FF"/>
    <w:rsid w:val="00B14C06"/>
    <w:rsid w:val="00B234C7"/>
    <w:rsid w:val="00B3386B"/>
    <w:rsid w:val="00B34FE7"/>
    <w:rsid w:val="00B405A6"/>
    <w:rsid w:val="00B40E8C"/>
    <w:rsid w:val="00B415E2"/>
    <w:rsid w:val="00B70965"/>
    <w:rsid w:val="00B71D36"/>
    <w:rsid w:val="00B724B2"/>
    <w:rsid w:val="00B76720"/>
    <w:rsid w:val="00B86DA0"/>
    <w:rsid w:val="00B93DFF"/>
    <w:rsid w:val="00BA29D8"/>
    <w:rsid w:val="00BA67F0"/>
    <w:rsid w:val="00BA6A02"/>
    <w:rsid w:val="00BA6CAE"/>
    <w:rsid w:val="00BB1730"/>
    <w:rsid w:val="00BB54BA"/>
    <w:rsid w:val="00BB6588"/>
    <w:rsid w:val="00BD0468"/>
    <w:rsid w:val="00BE47C4"/>
    <w:rsid w:val="00BF7BA2"/>
    <w:rsid w:val="00C02DEE"/>
    <w:rsid w:val="00C0398A"/>
    <w:rsid w:val="00C1386E"/>
    <w:rsid w:val="00C1559E"/>
    <w:rsid w:val="00C1585A"/>
    <w:rsid w:val="00C15EC0"/>
    <w:rsid w:val="00C250B2"/>
    <w:rsid w:val="00C27B75"/>
    <w:rsid w:val="00C30796"/>
    <w:rsid w:val="00C30BC8"/>
    <w:rsid w:val="00C5689E"/>
    <w:rsid w:val="00C65471"/>
    <w:rsid w:val="00C748C6"/>
    <w:rsid w:val="00C76F59"/>
    <w:rsid w:val="00C80BB6"/>
    <w:rsid w:val="00C9105D"/>
    <w:rsid w:val="00CA3E95"/>
    <w:rsid w:val="00CA5A19"/>
    <w:rsid w:val="00CD0F32"/>
    <w:rsid w:val="00CD1FD7"/>
    <w:rsid w:val="00CD2ADE"/>
    <w:rsid w:val="00CE2249"/>
    <w:rsid w:val="00CE3389"/>
    <w:rsid w:val="00CE3E0B"/>
    <w:rsid w:val="00CE57E6"/>
    <w:rsid w:val="00CE5BDA"/>
    <w:rsid w:val="00CF677E"/>
    <w:rsid w:val="00CF72D6"/>
    <w:rsid w:val="00CF730E"/>
    <w:rsid w:val="00D00650"/>
    <w:rsid w:val="00D0073F"/>
    <w:rsid w:val="00D0544A"/>
    <w:rsid w:val="00D059CF"/>
    <w:rsid w:val="00D109C2"/>
    <w:rsid w:val="00D21F86"/>
    <w:rsid w:val="00D249B7"/>
    <w:rsid w:val="00D266E0"/>
    <w:rsid w:val="00D34A10"/>
    <w:rsid w:val="00D36A0E"/>
    <w:rsid w:val="00D377D5"/>
    <w:rsid w:val="00D4234B"/>
    <w:rsid w:val="00D66907"/>
    <w:rsid w:val="00D72122"/>
    <w:rsid w:val="00D7406E"/>
    <w:rsid w:val="00D74A26"/>
    <w:rsid w:val="00D92F48"/>
    <w:rsid w:val="00DA0C8F"/>
    <w:rsid w:val="00DA3FDE"/>
    <w:rsid w:val="00DC1EF0"/>
    <w:rsid w:val="00DC6C7F"/>
    <w:rsid w:val="00DC723E"/>
    <w:rsid w:val="00DD0C92"/>
    <w:rsid w:val="00DF1DBF"/>
    <w:rsid w:val="00E07B09"/>
    <w:rsid w:val="00E11848"/>
    <w:rsid w:val="00E13882"/>
    <w:rsid w:val="00E16BDC"/>
    <w:rsid w:val="00E26CB6"/>
    <w:rsid w:val="00E356A9"/>
    <w:rsid w:val="00E36367"/>
    <w:rsid w:val="00E40BE5"/>
    <w:rsid w:val="00E6116A"/>
    <w:rsid w:val="00E67586"/>
    <w:rsid w:val="00E86470"/>
    <w:rsid w:val="00E8690D"/>
    <w:rsid w:val="00E9659D"/>
    <w:rsid w:val="00EA5906"/>
    <w:rsid w:val="00EB26F9"/>
    <w:rsid w:val="00EB4DE1"/>
    <w:rsid w:val="00ED1AC0"/>
    <w:rsid w:val="00ED575D"/>
    <w:rsid w:val="00ED5AC3"/>
    <w:rsid w:val="00EE1BE4"/>
    <w:rsid w:val="00EF08D8"/>
    <w:rsid w:val="00EF51B8"/>
    <w:rsid w:val="00F028E9"/>
    <w:rsid w:val="00F02B42"/>
    <w:rsid w:val="00F03C2D"/>
    <w:rsid w:val="00F06A35"/>
    <w:rsid w:val="00F1020E"/>
    <w:rsid w:val="00F1048B"/>
    <w:rsid w:val="00F2794E"/>
    <w:rsid w:val="00F375B1"/>
    <w:rsid w:val="00F544A1"/>
    <w:rsid w:val="00F558AC"/>
    <w:rsid w:val="00F6164D"/>
    <w:rsid w:val="00F632BD"/>
    <w:rsid w:val="00F743A5"/>
    <w:rsid w:val="00F82934"/>
    <w:rsid w:val="00F85751"/>
    <w:rsid w:val="00F9195F"/>
    <w:rsid w:val="00F93653"/>
    <w:rsid w:val="00FA34D0"/>
    <w:rsid w:val="00FB2572"/>
    <w:rsid w:val="00FC1551"/>
    <w:rsid w:val="00FD0D11"/>
    <w:rsid w:val="00FE6BBD"/>
    <w:rsid w:val="00FF01AF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97B4A"/>
  <w15:docId w15:val="{B6A8CAED-A1B4-4E28-9296-2B71D887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C10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2</Pages>
  <Words>641</Words>
  <Characters>3657</Characters>
  <Application>Microsoft Office Word</Application>
  <DocSecurity>0</DocSecurity>
  <Lines>30</Lines>
  <Paragraphs>8</Paragraphs>
  <ScaleCrop>false</ScaleCrop>
  <Company>Microsoft</Company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ang Wenxiong</cp:lastModifiedBy>
  <cp:revision>481</cp:revision>
  <dcterms:created xsi:type="dcterms:W3CDTF">2019-04-09T07:04:00Z</dcterms:created>
  <dcterms:modified xsi:type="dcterms:W3CDTF">2024-12-02T06:38:00Z</dcterms:modified>
</cp:coreProperties>
</file>